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91795" w14:textId="4F6DA4CF" w:rsidR="00044F66" w:rsidRDefault="00044F66" w:rsidP="00657069">
      <w:pPr>
        <w:rPr>
          <w:b/>
          <w:bCs/>
        </w:rPr>
      </w:pPr>
      <w:r>
        <w:rPr>
          <w:b/>
          <w:bCs/>
        </w:rPr>
        <w:t>Supplementary materials-Interview guides</w:t>
      </w:r>
    </w:p>
    <w:p w14:paraId="29CBE697" w14:textId="77777777" w:rsidR="00044F66" w:rsidRDefault="00044F66" w:rsidP="00657069">
      <w:pPr>
        <w:rPr>
          <w:b/>
          <w:bCs/>
        </w:rPr>
      </w:pPr>
    </w:p>
    <w:p w14:paraId="1418F5E9" w14:textId="170DF412" w:rsidR="00657069" w:rsidRPr="00360170" w:rsidRDefault="00657069" w:rsidP="00657069">
      <w:r w:rsidRPr="00360170">
        <w:rPr>
          <w:b/>
          <w:bCs/>
        </w:rPr>
        <w:t xml:space="preserve">Peer-support recipient </w:t>
      </w:r>
    </w:p>
    <w:p w14:paraId="4871FDE9" w14:textId="77777777" w:rsidR="003E46F8" w:rsidRDefault="00DF63BE" w:rsidP="00EA2A57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09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tell me about the peer support program you were part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DA3E1A"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  <w:proofErr w:type="gramEnd"/>
      <w:r w:rsidR="00EA2A57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405FBDE0" w14:textId="01807C57" w:rsidR="00DA3E1A" w:rsidRPr="00360170" w:rsidRDefault="00DF63BE" w:rsidP="003E46F8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i/>
          <w:iCs/>
          <w:color w:val="auto"/>
          <w:sz w:val="24"/>
          <w:szCs w:val="24"/>
        </w:rPr>
        <w:t>group or individual</w:t>
      </w:r>
      <w:r w:rsidR="00DA3E1A" w:rsidRPr="00360170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[if attended both, ask how they were different]</w:t>
      </w:r>
      <w:r w:rsidR="00EA2A57" w:rsidRPr="00360170">
        <w:rPr>
          <w:rFonts w:ascii="Times New Roman" w:hAnsi="Times New Roman" w:cs="Times New Roman"/>
          <w:i/>
          <w:iCs/>
          <w:color w:val="auto"/>
          <w:sz w:val="24"/>
          <w:szCs w:val="24"/>
        </w:rPr>
        <w:t xml:space="preserve"> </w:t>
      </w:r>
      <w:r w:rsidR="00DA3E1A" w:rsidRPr="00360170">
        <w:rPr>
          <w:rFonts w:ascii="Times New Roman" w:hAnsi="Times New Roman" w:cs="Times New Roman"/>
          <w:i/>
          <w:iCs/>
          <w:color w:val="auto"/>
          <w:sz w:val="24"/>
          <w:szCs w:val="24"/>
        </w:rPr>
        <w:t>What platform was it delivered on?</w:t>
      </w:r>
    </w:p>
    <w:p w14:paraId="1457C8BC" w14:textId="77777777" w:rsidR="00EA2A57" w:rsidRPr="00360170" w:rsidRDefault="00EA2A57" w:rsidP="00EA2A57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709"/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y did you join the online peer support program?</w:t>
      </w:r>
    </w:p>
    <w:p w14:paraId="4AB4097C" w14:textId="548DA8FB" w:rsidR="00962FEC" w:rsidRPr="00360170" w:rsidRDefault="00962FEC" w:rsidP="00962FEC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information did you share during the program?</w:t>
      </w:r>
    </w:p>
    <w:p w14:paraId="77DCB947" w14:textId="1BC0295D" w:rsidR="00962FEC" w:rsidRPr="00360170" w:rsidRDefault="00962FEC" w:rsidP="00962FEC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information did the peer-support provider share with you?</w:t>
      </w:r>
    </w:p>
    <w:p w14:paraId="0548B96E" w14:textId="77777777" w:rsidR="00962FEC" w:rsidRPr="00360170" w:rsidRDefault="00962FEC" w:rsidP="00962FEC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was this information helpful? </w:t>
      </w:r>
    </w:p>
    <w:p w14:paraId="69BCD3D3" w14:textId="27247480" w:rsidR="00962FEC" w:rsidRPr="00360170" w:rsidRDefault="00962FEC" w:rsidP="00962FEC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information would you have liked to hear more of?</w:t>
      </w:r>
    </w:p>
    <w:p w14:paraId="026E500F" w14:textId="1EA881FA" w:rsidR="00657069" w:rsidRPr="00360170" w:rsidRDefault="00657069" w:rsidP="00657069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</w:t>
      </w:r>
      <w:r w:rsidR="002A148B" w:rsidRPr="00360170">
        <w:rPr>
          <w:rFonts w:ascii="Times New Roman" w:hAnsi="Times New Roman" w:cs="Times New Roman"/>
          <w:color w:val="auto"/>
          <w:sz w:val="24"/>
          <w:szCs w:val="24"/>
        </w:rPr>
        <w:t>comfortable were you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with the peer-support provider</w:t>
      </w:r>
      <w:r w:rsidR="00DA3E1A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in an online environment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</w:p>
    <w:p w14:paraId="506D3FE3" w14:textId="392EC303" w:rsidR="003D6593" w:rsidRPr="00360170" w:rsidRDefault="003D6593" w:rsidP="003D6593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How would it have been different in an in</w:t>
      </w:r>
      <w:r w:rsidR="003E46F8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person environment?</w:t>
      </w:r>
    </w:p>
    <w:p w14:paraId="7D3EA63D" w14:textId="77777777" w:rsidR="003E46F8" w:rsidRDefault="00AA47D5" w:rsidP="3F365F2B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helped you feel more comfortable getting peer support in an online environment?</w:t>
      </w:r>
      <w:r w:rsidR="003E46F8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4B5552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connected do you feel to the peer support provider? (e.g., on a scale of 1-10, 1 = not connected at all; 10 = very connected) </w:t>
      </w:r>
    </w:p>
    <w:p w14:paraId="16CDBFEF" w14:textId="5DA6964B" w:rsidR="004B5552" w:rsidRPr="00360170" w:rsidRDefault="004B5552" w:rsidP="003E46F8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Please explain</w:t>
      </w:r>
      <w:r w:rsidR="00786517">
        <w:rPr>
          <w:rFonts w:ascii="Times New Roman" w:hAnsi="Times New Roman" w:cs="Times New Roman"/>
          <w:color w:val="auto"/>
          <w:sz w:val="24"/>
          <w:szCs w:val="24"/>
        </w:rPr>
        <w:t xml:space="preserve"> this rating</w:t>
      </w:r>
      <w:r w:rsidR="00EB0335" w:rsidRPr="00360170">
        <w:rPr>
          <w:rFonts w:ascii="Times New Roman" w:hAnsi="Times New Roman" w:cs="Times New Roman"/>
          <w:color w:val="auto"/>
          <w:sz w:val="24"/>
          <w:szCs w:val="24"/>
        </w:rPr>
        <w:t>. How could this be changed to a 10?</w:t>
      </w:r>
    </w:p>
    <w:p w14:paraId="715D71BB" w14:textId="49318A6D" w:rsidR="00A2067D" w:rsidRPr="00360170" w:rsidRDefault="00273A33" w:rsidP="00A2067D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How did the peer support provider show their empathy</w:t>
      </w:r>
      <w:r w:rsidR="003D6593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or concern for your wellbeing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  <w:r w:rsidR="00520D78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(</w:t>
      </w:r>
      <w:proofErr w:type="gramStart"/>
      <w:r w:rsidR="00520D78" w:rsidRPr="00360170">
        <w:rPr>
          <w:rFonts w:ascii="Times New Roman" w:hAnsi="Times New Roman" w:cs="Times New Roman"/>
          <w:color w:val="auto"/>
          <w:sz w:val="24"/>
          <w:szCs w:val="24"/>
        </w:rPr>
        <w:t>e.g.</w:t>
      </w:r>
      <w:proofErr w:type="gramEnd"/>
      <w:r w:rsidR="00520D78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video, voice, anything to connect with you? </w:t>
      </w:r>
    </w:p>
    <w:p w14:paraId="01730314" w14:textId="0C9840CE" w:rsidR="005908C6" w:rsidRPr="00360170" w:rsidRDefault="005908C6" w:rsidP="00A2067D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 xml:space="preserve">How comfortable </w:t>
      </w:r>
      <w:r w:rsidR="00A2067D" w:rsidRPr="00360170">
        <w:rPr>
          <w:rFonts w:ascii="Times New Roman" w:hAnsi="Times New Roman" w:cs="Times New Roman"/>
          <w:sz w:val="24"/>
          <w:szCs w:val="24"/>
        </w:rPr>
        <w:t>were</w:t>
      </w:r>
      <w:r w:rsidRPr="00360170">
        <w:rPr>
          <w:rFonts w:ascii="Times New Roman" w:hAnsi="Times New Roman" w:cs="Times New Roman"/>
          <w:sz w:val="24"/>
          <w:szCs w:val="24"/>
        </w:rPr>
        <w:t xml:space="preserve"> you sharing your concerns </w:t>
      </w:r>
      <w:r w:rsidR="00AA47D5" w:rsidRPr="00360170">
        <w:rPr>
          <w:rFonts w:ascii="Times New Roman" w:hAnsi="Times New Roman" w:cs="Times New Roman"/>
          <w:sz w:val="24"/>
          <w:szCs w:val="24"/>
        </w:rPr>
        <w:t xml:space="preserve">during the </w:t>
      </w:r>
      <w:r w:rsidR="00EB08A7" w:rsidRPr="00360170">
        <w:rPr>
          <w:rFonts w:ascii="Times New Roman" w:hAnsi="Times New Roman" w:cs="Times New Roman"/>
          <w:sz w:val="24"/>
          <w:szCs w:val="24"/>
        </w:rPr>
        <w:t xml:space="preserve">online </w:t>
      </w:r>
      <w:r w:rsidR="00AA47D5" w:rsidRPr="00360170">
        <w:rPr>
          <w:rFonts w:ascii="Times New Roman" w:hAnsi="Times New Roman" w:cs="Times New Roman"/>
          <w:sz w:val="24"/>
          <w:szCs w:val="24"/>
        </w:rPr>
        <w:t>peer support</w:t>
      </w:r>
      <w:r w:rsidRPr="00360170">
        <w:rPr>
          <w:rFonts w:ascii="Times New Roman" w:hAnsi="Times New Roman" w:cs="Times New Roman"/>
          <w:sz w:val="24"/>
          <w:szCs w:val="24"/>
        </w:rPr>
        <w:t>?</w:t>
      </w:r>
    </w:p>
    <w:p w14:paraId="4DDC6CB3" w14:textId="144A7763" w:rsidR="00EB08A7" w:rsidRPr="00360170" w:rsidRDefault="00EB08A7" w:rsidP="00360170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could have helped you feel more comfortable during the online peer support?</w:t>
      </w:r>
    </w:p>
    <w:p w14:paraId="53F29E1C" w14:textId="05D52A9A" w:rsidR="003D6593" w:rsidRPr="00360170" w:rsidRDefault="003D6593" w:rsidP="00657069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Could you please describe any examples of whether you felt unheard in the program?</w:t>
      </w:r>
    </w:p>
    <w:p w14:paraId="0EAD0CBC" w14:textId="67F535A6" w:rsidR="000F30DA" w:rsidRPr="00360170" w:rsidRDefault="000F30DA" w:rsidP="000F30DA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tell me how you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felt</w:t>
      </w:r>
      <w:proofErr w:type="gramEnd"/>
    </w:p>
    <w:p w14:paraId="7CACB789" w14:textId="4F006423" w:rsidR="000F30DA" w:rsidRPr="00360170" w:rsidRDefault="00AC76B3" w:rsidP="000F30DA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</w:t>
      </w:r>
      <w:r w:rsidR="000F30DA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strategies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could </w:t>
      </w:r>
      <w:r w:rsidR="000F30DA" w:rsidRPr="00360170">
        <w:rPr>
          <w:rFonts w:ascii="Times New Roman" w:hAnsi="Times New Roman" w:cs="Times New Roman"/>
          <w:color w:val="auto"/>
          <w:sz w:val="24"/>
          <w:szCs w:val="24"/>
        </w:rPr>
        <w:t>help you feel more supported/heard?</w:t>
      </w:r>
    </w:p>
    <w:p w14:paraId="558B5D91" w14:textId="57F8175E" w:rsidR="00B45D93" w:rsidRPr="00360170" w:rsidRDefault="00B45D93" w:rsidP="00520D78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hat does compassionate </w:t>
      </w:r>
      <w:r w:rsidR="0003130B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online program look like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to you?</w:t>
      </w:r>
    </w:p>
    <w:p w14:paraId="1989C1ED" w14:textId="6FDF22CC" w:rsidR="00520D78" w:rsidRPr="00360170" w:rsidRDefault="00520D78" w:rsidP="00B45D93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Could you please describe </w:t>
      </w:r>
      <w:r w:rsidR="00B45D93" w:rsidRPr="00360170">
        <w:rPr>
          <w:rFonts w:ascii="Times New Roman" w:hAnsi="Times New Roman" w:cs="Times New Roman"/>
          <w:color w:val="auto"/>
          <w:sz w:val="24"/>
          <w:szCs w:val="24"/>
        </w:rPr>
        <w:t>an example of when you received</w:t>
      </w:r>
      <w:r w:rsidR="007E5841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compassionate peer support (</w:t>
      </w:r>
      <w:proofErr w:type="gramStart"/>
      <w:r w:rsidR="007E5841" w:rsidRPr="00360170">
        <w:rPr>
          <w:rFonts w:ascii="Times New Roman" w:hAnsi="Times New Roman" w:cs="Times New Roman"/>
          <w:color w:val="auto"/>
          <w:sz w:val="24"/>
          <w:szCs w:val="24"/>
        </w:rPr>
        <w:t>e.g.</w:t>
      </w:r>
      <w:proofErr w:type="gramEnd"/>
      <w:r w:rsidR="007E5841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feeling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acknowledged and heard in the program</w:t>
      </w:r>
      <w:r w:rsidR="007E5841" w:rsidRPr="00360170">
        <w:rPr>
          <w:rFonts w:ascii="Times New Roman" w:hAnsi="Times New Roman" w:cs="Times New Roman"/>
          <w:color w:val="auto"/>
          <w:sz w:val="24"/>
          <w:szCs w:val="24"/>
        </w:rPr>
        <w:t>)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</w:p>
    <w:p w14:paraId="520E50BE" w14:textId="1136B8E9" w:rsidR="00014B97" w:rsidRPr="00360170" w:rsidRDefault="0003130B" w:rsidP="00B45D93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share </w:t>
      </w:r>
      <w:r w:rsidR="00014B97" w:rsidRPr="00360170">
        <w:rPr>
          <w:rFonts w:ascii="Times New Roman" w:hAnsi="Times New Roman" w:cs="Times New Roman"/>
          <w:color w:val="auto"/>
          <w:sz w:val="24"/>
          <w:szCs w:val="24"/>
        </w:rPr>
        <w:t>situations where you felt heard/listened to during the online peer support?</w:t>
      </w:r>
    </w:p>
    <w:p w14:paraId="70422989" w14:textId="4686F907" w:rsidR="009F7B51" w:rsidRPr="00360170" w:rsidRDefault="009F7B51" w:rsidP="00360170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could have helped you feel more heard/listened to?</w:t>
      </w:r>
    </w:p>
    <w:p w14:paraId="1768E0B0" w14:textId="5B6F1F78" w:rsidR="00014B97" w:rsidRPr="00360170" w:rsidRDefault="0003130B" w:rsidP="00B45D93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Please share</w:t>
      </w:r>
      <w:r w:rsidR="00014B97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examples of situations where you felt valued during </w:t>
      </w:r>
      <w:proofErr w:type="gramStart"/>
      <w:r w:rsidR="00014B97" w:rsidRPr="00360170">
        <w:rPr>
          <w:rFonts w:ascii="Times New Roman" w:hAnsi="Times New Roman" w:cs="Times New Roman"/>
          <w:color w:val="auto"/>
          <w:sz w:val="24"/>
          <w:szCs w:val="24"/>
        </w:rPr>
        <w:t>the online</w:t>
      </w:r>
      <w:proofErr w:type="gramEnd"/>
      <w:r w:rsidR="00014B97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peer support?</w:t>
      </w:r>
    </w:p>
    <w:p w14:paraId="6791A63B" w14:textId="6F755D40" w:rsidR="009F7B51" w:rsidRPr="00360170" w:rsidRDefault="009F7B51" w:rsidP="00360170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could have helped you feel more valued?</w:t>
      </w:r>
    </w:p>
    <w:p w14:paraId="5D8B312E" w14:textId="18A96E4E" w:rsidR="009F7B51" w:rsidRPr="00360170" w:rsidRDefault="009F7B51" w:rsidP="009F7B51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did you build connections with others during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the online</w:t>
      </w:r>
      <w:proofErr w:type="gram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peer support? (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e.g.</w:t>
      </w:r>
      <w:proofErr w:type="gram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log on early) </w:t>
      </w:r>
    </w:p>
    <w:p w14:paraId="3A780AED" w14:textId="6CC49B88" w:rsidR="009F7B51" w:rsidRPr="00360170" w:rsidRDefault="009F7B51" w:rsidP="00360170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could have helped you feel more connected to others?</w:t>
      </w:r>
    </w:p>
    <w:p w14:paraId="29D13D02" w14:textId="3FEAA001" w:rsidR="009F7B51" w:rsidRPr="00360170" w:rsidRDefault="009F7B51" w:rsidP="00360170">
      <w:pPr>
        <w:pStyle w:val="ListParagraph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ind w:left="1440"/>
        <w:contextualSpacing/>
        <w:rPr>
          <w:rFonts w:ascii="Times New Roman" w:hAnsi="Times New Roman" w:cs="Times New Roman"/>
          <w:color w:val="auto"/>
          <w:sz w:val="24"/>
          <w:szCs w:val="24"/>
        </w:rPr>
      </w:pPr>
    </w:p>
    <w:p w14:paraId="2FD85F8D" w14:textId="3741157C" w:rsidR="00657069" w:rsidRPr="00360170" w:rsidRDefault="00657069" w:rsidP="00657069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val="single"/>
        </w:rPr>
        <w:t>Compassion</w:t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an be defined as a state of concern for the  unmet need of another, coupled with the desire to alleviate that.” </w:t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begin"/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instrText xml:space="preserve"> ADDIN EN.CITE &lt;EndNote&gt;&lt;Cite&gt;&lt;Author&gt;Goetz&lt;/Author&gt;&lt;Year&gt;2010&lt;/Year&gt;&lt;RecNum&gt;260&lt;/RecNum&gt;&lt;DisplayText&gt;&lt;style face="superscript"&gt;10&lt;/style&gt;&lt;/DisplayText&gt;&lt;record&gt;&lt;rec-number&gt;260&lt;/rec-number&gt;&lt;foreign-keys&gt;&lt;key app="EN" db-id="5sv2zdvxxt9fd2extr0vwpt7ttse0efvdfpr" timestamp="1643551464"&gt;260&lt;/key&gt;&lt;/foreign-keys&gt;&lt;ref-type name="Journal Article"&gt;17&lt;/ref-type&gt;&lt;contributors&gt;&lt;authors&gt;&lt;author&gt;Goetz, Jennifer L.&lt;/author&gt;&lt;author&gt;Keltner, Dacher&lt;/author&gt;&lt;author&gt;Simon-Thomas, Emiliana&lt;/author&gt;&lt;/authors&gt;&lt;/contributors&gt;&lt;titles&gt;&lt;title&gt;Compassion: an evolutionary analysis and empirical review&lt;/title&gt;&lt;secondary-title&gt;Psychological bulletin&lt;/secondary-title&gt;&lt;alt-title&gt;Psychol Bull&lt;/alt-title&gt;&lt;/titles&gt;&lt;periodical&gt;&lt;full-title&gt;Psychological bulletin&lt;/full-title&gt;&lt;abbr-1&gt;Psychol Bull&lt;/abbr-1&gt;&lt;/periodical&gt;&lt;alt-periodical&gt;&lt;full-title&gt;Psychological bulletin&lt;/full-title&gt;&lt;abbr-1&gt;Psychol Bull&lt;/abbr-1&gt;&lt;/alt-periodical&gt;&lt;pages&gt;351-374&lt;/pages&gt;&lt;volume&gt;136&lt;/volume&gt;&lt;number&gt;3&lt;/number&gt;&lt;keywords&gt;&lt;keyword&gt;Adult&lt;/keyword&gt;&lt;keyword&gt;Animals&lt;/keyword&gt;&lt;keyword&gt;Arousal&lt;/keyword&gt;&lt;keyword&gt;*Biological Evolution&lt;/keyword&gt;&lt;keyword&gt;Child, Preschool&lt;/keyword&gt;&lt;keyword&gt;Cooperative Behavior&lt;/keyword&gt;&lt;keyword&gt;Cross-Cultural Comparison&lt;/keyword&gt;&lt;keyword&gt;Emotions&lt;/keyword&gt;&lt;keyword&gt;*Empathy&lt;/keyword&gt;&lt;keyword&gt;*Empirical Research&lt;/keyword&gt;&lt;keyword&gt;Facial Expression&lt;/keyword&gt;&lt;keyword&gt;Female&lt;/keyword&gt;&lt;keyword&gt;Humans&lt;/keyword&gt;&lt;keyword&gt;Infant&lt;/keyword&gt;&lt;keyword&gt;Male&lt;/keyword&gt;&lt;keyword&gt;Morals&lt;/keyword&gt;&lt;keyword&gt;Motivation&lt;/keyword&gt;&lt;keyword&gt;Nonverbal Communication&lt;/keyword&gt;&lt;keyword&gt;Social Support&lt;/keyword&gt;&lt;keyword&gt;Socialization&lt;/keyword&gt;&lt;keyword&gt;Touch&lt;/keyword&gt;&lt;/keywords&gt;&lt;dates&gt;&lt;year&gt;2010&lt;/year&gt;&lt;/dates&gt;&lt;isbn&gt;1939-1455&amp;#xD;0033-2909&lt;/isbn&gt;&lt;accession-num&gt;20438142&lt;/accession-num&gt;&lt;urls&gt;&lt;related-urls&gt;&lt;url&gt;https://pubmed.ncbi.nlm.nih.gov/20438142&lt;/url&gt;&lt;url&gt;https://www.ncbi.nlm.nih.gov/pmc/articles/PMC2864937/&lt;/url&gt;&lt;/related-urls&gt;&lt;/urls&gt;&lt;electronic-resource-num&gt;10.1037/a0018807&lt;/electronic-resource-num&gt;&lt;remote-database-name&gt;PubMed&lt;/remote-database-name&gt;&lt;language&gt;eng&lt;/language&gt;&lt;/record&gt;&lt;/Cite&gt;&lt;/EndNote&gt;</w:instrText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separate"/>
      </w:r>
      <w:r w:rsidRPr="00360170">
        <w:rPr>
          <w:rFonts w:ascii="Times New Roman" w:eastAsia="Times New Roman" w:hAnsi="Times New Roman" w:cs="Times New Roman"/>
          <w:noProof/>
          <w:color w:val="auto"/>
          <w:sz w:val="24"/>
          <w:szCs w:val="24"/>
          <w:vertAlign w:val="superscript"/>
        </w:rPr>
        <w:t>10</w:t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end"/>
      </w:r>
    </w:p>
    <w:p w14:paraId="3E43014C" w14:textId="77777777" w:rsidR="00724895" w:rsidRPr="00360170" w:rsidRDefault="00724895" w:rsidP="00724895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On a scale from 1-10, how compassionate was this program?</w:t>
      </w:r>
    </w:p>
    <w:p w14:paraId="2B959E0C" w14:textId="677E7D62" w:rsidR="00724895" w:rsidRPr="00360170" w:rsidRDefault="0003130B" w:rsidP="00724895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share </w:t>
      </w:r>
      <w:r w:rsidR="00724895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3 things that made this program </w:t>
      </w:r>
      <w:proofErr w:type="gramStart"/>
      <w:r w:rsidR="00724895" w:rsidRPr="00360170">
        <w:rPr>
          <w:rFonts w:ascii="Times New Roman" w:hAnsi="Times New Roman" w:cs="Times New Roman"/>
          <w:color w:val="auto"/>
          <w:sz w:val="24"/>
          <w:szCs w:val="24"/>
        </w:rPr>
        <w:t>compassionate?</w:t>
      </w:r>
      <w:proofErr w:type="gramEnd"/>
    </w:p>
    <w:p w14:paraId="25DCF93E" w14:textId="77777777" w:rsidR="00724895" w:rsidRPr="00360170" w:rsidRDefault="00724895" w:rsidP="00724895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Ask them to define the term or give examples – ask can you please tell me what that word means to you? Do you have any examples that demonstrate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this</w:t>
      </w:r>
      <w:proofErr w:type="gramEnd"/>
    </w:p>
    <w:p w14:paraId="35DD04F8" w14:textId="15861A85" w:rsidR="00724895" w:rsidRPr="00360170" w:rsidRDefault="0003130B" w:rsidP="56BFA415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Please share </w:t>
      </w:r>
      <w:r w:rsidR="00724895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3 </w:t>
      </w:r>
      <w:r w:rsidR="008C642C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ays </w:t>
      </w:r>
      <w:r w:rsidR="00724895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that </w:t>
      </w:r>
      <w:proofErr w:type="gramStart"/>
      <w:r w:rsidR="008C642C" w:rsidRPr="00360170">
        <w:rPr>
          <w:rFonts w:ascii="Times New Roman" w:hAnsi="Times New Roman" w:cs="Times New Roman"/>
          <w:color w:val="auto"/>
          <w:sz w:val="24"/>
          <w:szCs w:val="24"/>
        </w:rPr>
        <w:t>the online</w:t>
      </w:r>
      <w:proofErr w:type="gramEnd"/>
      <w:r w:rsidR="008C642C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peer support could have been more </w:t>
      </w:r>
      <w:proofErr w:type="gramStart"/>
      <w:r w:rsidR="008C642C" w:rsidRPr="00360170">
        <w:rPr>
          <w:rFonts w:ascii="Times New Roman" w:hAnsi="Times New Roman" w:cs="Times New Roman"/>
          <w:color w:val="auto"/>
          <w:sz w:val="24"/>
          <w:szCs w:val="24"/>
        </w:rPr>
        <w:t>compassionate?</w:t>
      </w:r>
      <w:proofErr w:type="gramEnd"/>
      <w:r w:rsidR="008C642C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share </w:t>
      </w:r>
      <w:r w:rsidR="00724895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1 example of how </w:t>
      </w:r>
      <w:r w:rsidR="006C2319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people in </w:t>
      </w:r>
      <w:r w:rsidR="00724895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the </w:t>
      </w:r>
      <w:r w:rsidR="006C2319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online </w:t>
      </w:r>
      <w:r w:rsidR="00724895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>program showed a concern for you</w:t>
      </w:r>
      <w:r w:rsidR="662DBA71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>r needs</w:t>
      </w:r>
      <w:r w:rsidR="00724895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>?</w:t>
      </w:r>
      <w:r w:rsidR="006C2319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</w:t>
      </w:r>
    </w:p>
    <w:p w14:paraId="7B148125" w14:textId="77777777" w:rsidR="00724895" w:rsidRPr="00360170" w:rsidRDefault="00724895" w:rsidP="00724895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What did that look like? Probe about actions, words used, </w:t>
      </w:r>
      <w:proofErr w:type="gramStart"/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>feelings</w:t>
      </w:r>
      <w:proofErr w:type="gramEnd"/>
    </w:p>
    <w:p w14:paraId="5CAB6D96" w14:textId="1C7CDE31" w:rsidR="00724895" w:rsidRPr="00360170" w:rsidRDefault="0003130B" w:rsidP="00724895">
      <w:pPr>
        <w:pStyle w:val="ListParagraph"/>
        <w:numPr>
          <w:ilvl w:val="1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share </w:t>
      </w:r>
      <w:r w:rsidR="00724895"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examples of any concerns or needs you had when received peer support? </w:t>
      </w:r>
    </w:p>
    <w:p w14:paraId="37980B27" w14:textId="77777777" w:rsidR="00724895" w:rsidRPr="00360170" w:rsidRDefault="00724895" w:rsidP="00724895">
      <w:pPr>
        <w:pStyle w:val="ListParagraph"/>
        <w:numPr>
          <w:ilvl w:val="2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did the peer-support provider </w:t>
      </w:r>
      <w:r w:rsidRPr="00360170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alleviate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your concerns?</w:t>
      </w:r>
    </w:p>
    <w:p w14:paraId="14F8B72B" w14:textId="4ECA590F" w:rsidR="00657069" w:rsidRPr="00360170" w:rsidRDefault="000C3B0F" w:rsidP="00657069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hat advice would you give a new peer support provider to help them be more compassionate? </w:t>
      </w:r>
    </w:p>
    <w:p w14:paraId="646F0710" w14:textId="43F12E8A" w:rsidR="000C3B0F" w:rsidRPr="00360170" w:rsidRDefault="000C3B0F" w:rsidP="00657069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does a non-compassionate peer-support program look like?</w:t>
      </w:r>
    </w:p>
    <w:p w14:paraId="2A14E78A" w14:textId="71F918E9" w:rsidR="00DB00C3" w:rsidRPr="00360170" w:rsidRDefault="00DB00C3" w:rsidP="00657069">
      <w:pPr>
        <w:pStyle w:val="ListParagraph"/>
        <w:numPr>
          <w:ilvl w:val="0"/>
          <w:numId w:val="6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is the impact of compassion in peer support programs?</w:t>
      </w:r>
      <w:r w:rsidR="004B5552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0D275B27" w14:textId="138ECE25" w:rsidR="00657069" w:rsidRPr="00360170" w:rsidRDefault="00657069" w:rsidP="00657069">
      <w:pPr>
        <w:rPr>
          <w:b/>
          <w:bCs/>
        </w:rPr>
      </w:pPr>
      <w:r w:rsidRPr="00360170">
        <w:rPr>
          <w:b/>
          <w:bCs/>
        </w:rPr>
        <w:t xml:space="preserve">Peer-support provider </w:t>
      </w:r>
    </w:p>
    <w:p w14:paraId="60AEC00D" w14:textId="77777777" w:rsidR="00786517" w:rsidRDefault="00AC76B3" w:rsidP="00D55D63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tell me about the peer support program you were part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of</w:t>
      </w:r>
      <w:r w:rsidR="00321F85"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  <w:proofErr w:type="gramEnd"/>
      <w:r w:rsidR="00D55D63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12EB3015" w14:textId="36EDED0E" w:rsidR="00D55D63" w:rsidRPr="00360170" w:rsidRDefault="00321F85" w:rsidP="0078651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>group or individual [if attended both, ask how they were different]</w:t>
      </w:r>
      <w:r w:rsidR="00D55D63" w:rsidRPr="00360170">
        <w:rPr>
          <w:rFonts w:ascii="Times New Roman" w:hAnsi="Times New Roman" w:cs="Times New Roman"/>
          <w:sz w:val="24"/>
          <w:szCs w:val="24"/>
        </w:rPr>
        <w:t xml:space="preserve"> </w:t>
      </w:r>
      <w:r w:rsidRPr="00360170">
        <w:rPr>
          <w:rFonts w:ascii="Times New Roman" w:hAnsi="Times New Roman" w:cs="Times New Roman"/>
          <w:sz w:val="24"/>
          <w:szCs w:val="24"/>
        </w:rPr>
        <w:t>What platform was it delivered on?</w:t>
      </w:r>
    </w:p>
    <w:p w14:paraId="17D2271B" w14:textId="77777777" w:rsidR="00786517" w:rsidRPr="00786517" w:rsidRDefault="00D55D63" w:rsidP="00E907B0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>Why did you join the online peer support program?</w:t>
      </w:r>
      <w:r w:rsidR="0078651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164EA9D0" w14:textId="752E99E0" w:rsidR="00E907B0" w:rsidRPr="00360170" w:rsidRDefault="00E907B0" w:rsidP="00E907B0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does compassionate online peer support look like to you?</w:t>
      </w:r>
    </w:p>
    <w:p w14:paraId="39E097CC" w14:textId="34172573" w:rsidR="00657069" w:rsidRPr="00360170" w:rsidRDefault="00657069" w:rsidP="00657069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tell me about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your how</w:t>
      </w:r>
      <w:proofErr w:type="gram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it was to provide peer-support in the virtual peer-support stroke program</w:t>
      </w:r>
      <w:r w:rsidR="00F04414" w:rsidRPr="00360170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55011194" w14:textId="6D5F2AC9" w:rsidR="00657069" w:rsidRPr="00360170" w:rsidRDefault="00D55D63" w:rsidP="0065706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was your relationship with the members like?</w:t>
      </w:r>
    </w:p>
    <w:p w14:paraId="74559F5F" w14:textId="09B87CC0" w:rsidR="00721BC9" w:rsidRPr="00360170" w:rsidRDefault="00721BC9" w:rsidP="00721BC9">
      <w:pPr>
        <w:pStyle w:val="ListParagraph"/>
        <w:numPr>
          <w:ilvl w:val="2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How would it have been different in an in</w:t>
      </w:r>
      <w:r w:rsidR="00E678D0" w:rsidRPr="00360170">
        <w:rPr>
          <w:rFonts w:ascii="Times New Roman" w:hAnsi="Times New Roman" w:cs="Times New Roman"/>
          <w:color w:val="auto"/>
          <w:sz w:val="24"/>
          <w:szCs w:val="24"/>
        </w:rPr>
        <w:t>-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person environment?</w:t>
      </w:r>
    </w:p>
    <w:p w14:paraId="250C4132" w14:textId="76F9595A" w:rsidR="00657069" w:rsidRPr="00360170" w:rsidRDefault="00657069" w:rsidP="0065706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</w:t>
      </w:r>
      <w:r w:rsidR="004C0F1E" w:rsidRPr="00360170">
        <w:rPr>
          <w:rFonts w:ascii="Times New Roman" w:hAnsi="Times New Roman" w:cs="Times New Roman"/>
          <w:color w:val="auto"/>
          <w:sz w:val="24"/>
          <w:szCs w:val="24"/>
        </w:rPr>
        <w:t>comfortable/connected did you feel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with the </w:t>
      </w:r>
      <w:r w:rsidR="00D55D63" w:rsidRPr="00360170">
        <w:rPr>
          <w:rFonts w:ascii="Times New Roman" w:hAnsi="Times New Roman" w:cs="Times New Roman"/>
          <w:color w:val="auto"/>
          <w:sz w:val="24"/>
          <w:szCs w:val="24"/>
        </w:rPr>
        <w:t>members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?</w:t>
      </w:r>
    </w:p>
    <w:p w14:paraId="6BB83649" w14:textId="77777777" w:rsidR="00F04414" w:rsidRPr="00360170" w:rsidRDefault="00721BC9" w:rsidP="00F04414">
      <w:pPr>
        <w:pStyle w:val="ListParagraph"/>
        <w:numPr>
          <w:ilvl w:val="2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How would it have been different in an </w:t>
      </w:r>
      <w:proofErr w:type="spellStart"/>
      <w:r w:rsidRPr="00360170">
        <w:rPr>
          <w:rFonts w:ascii="Times New Roman" w:hAnsi="Times New Roman" w:cs="Times New Roman"/>
          <w:color w:val="auto"/>
          <w:sz w:val="24"/>
          <w:szCs w:val="24"/>
        </w:rPr>
        <w:t>inperson</w:t>
      </w:r>
      <w:proofErr w:type="spell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environment?</w:t>
      </w:r>
    </w:p>
    <w:p w14:paraId="3D04E9ED" w14:textId="77777777" w:rsidR="00874D3A" w:rsidRPr="00360170" w:rsidRDefault="00F04414" w:rsidP="00F04414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 xml:space="preserve">How did you make members feel heard/listened to in the online peer support program? </w:t>
      </w:r>
    </w:p>
    <w:p w14:paraId="385C774C" w14:textId="01267FE3" w:rsidR="00F04414" w:rsidRPr="00360170" w:rsidRDefault="00F04414" w:rsidP="00360170">
      <w:pPr>
        <w:pStyle w:val="ListParagraph"/>
        <w:numPr>
          <w:ilvl w:val="2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>W</w:t>
      </w:r>
      <w:r w:rsidR="00874D3A" w:rsidRPr="00360170">
        <w:rPr>
          <w:rFonts w:ascii="Times New Roman" w:hAnsi="Times New Roman" w:cs="Times New Roman"/>
          <w:sz w:val="24"/>
          <w:szCs w:val="24"/>
        </w:rPr>
        <w:t>as there anything that prevented members from feeling heard/listened to in the program?</w:t>
      </w:r>
      <w:r w:rsidRPr="003601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3EA9C78" w14:textId="5D3A40DB" w:rsidR="00F04414" w:rsidRPr="00360170" w:rsidRDefault="00F04414" w:rsidP="00F04414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>How did you make members feel valued in the online peer support program?</w:t>
      </w:r>
      <w:r w:rsidR="00874D3A" w:rsidRPr="0036017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E482FCF" w14:textId="3762BDD1" w:rsidR="00874D3A" w:rsidRPr="00360170" w:rsidRDefault="00874D3A" w:rsidP="00360170">
      <w:pPr>
        <w:pStyle w:val="ListParagraph"/>
        <w:numPr>
          <w:ilvl w:val="2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sz w:val="24"/>
          <w:szCs w:val="24"/>
        </w:rPr>
        <w:t>Was there anything that prevented members from feeling valued in the program?</w:t>
      </w:r>
    </w:p>
    <w:p w14:paraId="2CA36D27" w14:textId="5399641D" w:rsidR="00E56607" w:rsidRPr="00786517" w:rsidRDefault="00721BC9" w:rsidP="0078651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sz w:val="24"/>
          <w:szCs w:val="24"/>
        </w:rPr>
      </w:pPr>
      <w:r w:rsidRPr="00786517">
        <w:rPr>
          <w:rFonts w:ascii="Times New Roman" w:hAnsi="Times New Roman" w:cs="Times New Roman"/>
          <w:sz w:val="24"/>
          <w:szCs w:val="24"/>
        </w:rPr>
        <w:t xml:space="preserve">How connected </w:t>
      </w:r>
      <w:r w:rsidR="001D5DEA" w:rsidRPr="00786517">
        <w:rPr>
          <w:rFonts w:ascii="Times New Roman" w:hAnsi="Times New Roman" w:cs="Times New Roman"/>
          <w:sz w:val="24"/>
          <w:szCs w:val="24"/>
        </w:rPr>
        <w:t xml:space="preserve">did </w:t>
      </w:r>
      <w:r w:rsidRPr="00786517">
        <w:rPr>
          <w:rFonts w:ascii="Times New Roman" w:hAnsi="Times New Roman" w:cs="Times New Roman"/>
          <w:sz w:val="24"/>
          <w:szCs w:val="24"/>
        </w:rPr>
        <w:t xml:space="preserve">you feel to the peer support </w:t>
      </w:r>
      <w:r w:rsidR="532B5410" w:rsidRPr="00786517">
        <w:rPr>
          <w:rFonts w:ascii="Times New Roman" w:hAnsi="Times New Roman" w:cs="Times New Roman"/>
          <w:sz w:val="24"/>
          <w:szCs w:val="24"/>
        </w:rPr>
        <w:t xml:space="preserve">recipients </w:t>
      </w:r>
      <w:r w:rsidR="00E56607" w:rsidRPr="00786517">
        <w:rPr>
          <w:rFonts w:ascii="Times New Roman" w:hAnsi="Times New Roman" w:cs="Times New Roman"/>
          <w:sz w:val="24"/>
          <w:szCs w:val="24"/>
        </w:rPr>
        <w:t>(e.g., on a scale of 1-10, 1 = not connected at all; 10 = very connected) Please explain. How could this be changed to a 10?</w:t>
      </w:r>
    </w:p>
    <w:p w14:paraId="141AC735" w14:textId="77777777" w:rsidR="00657069" w:rsidRPr="00786517" w:rsidRDefault="00657069" w:rsidP="00657069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786517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  <w:u w:val="single"/>
        </w:rPr>
        <w:t>Compassion</w:t>
      </w:r>
      <w:r w:rsidRPr="00786517">
        <w:rPr>
          <w:rFonts w:ascii="Times New Roman" w:eastAsia="Times New Roman" w:hAnsi="Times New Roman" w:cs="Times New Roman"/>
          <w:color w:val="auto"/>
          <w:sz w:val="24"/>
          <w:szCs w:val="24"/>
        </w:rPr>
        <w:t xml:space="preserve"> can be defined as “a state of concern for the suffering or unmet need of another, coupled with the desire to alleviate that suffering.” </w:t>
      </w:r>
      <w:r w:rsidRPr="00786517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begin"/>
      </w:r>
      <w:r w:rsidRPr="00786517">
        <w:rPr>
          <w:rFonts w:ascii="Times New Roman" w:eastAsia="Times New Roman" w:hAnsi="Times New Roman" w:cs="Times New Roman"/>
          <w:color w:val="auto"/>
          <w:sz w:val="24"/>
          <w:szCs w:val="24"/>
        </w:rPr>
        <w:instrText xml:space="preserve"> ADDIN EN.CITE &lt;EndNote&gt;&lt;Cite&gt;&lt;Author&gt;Goetz&lt;/Author&gt;&lt;Year&gt;2010&lt;/Year&gt;&lt;RecNum&gt;260&lt;/RecNum&gt;&lt;DisplayText&gt;&lt;style face="superscript"&gt;10&lt;/style&gt;&lt;/DisplayText&gt;&lt;record&gt;&lt;rec-number&gt;260&lt;/rec-number&gt;&lt;foreign-keys&gt;&lt;key app="EN" db-id="5sv2zdvxxt9fd2extr0vwpt7ttse0efvdfpr" timestamp="1643551464"&gt;260&lt;/key&gt;&lt;/foreign-keys&gt;&lt;ref-type name="Journal Article"&gt;17&lt;/ref-type&gt;&lt;contributors&gt;&lt;authors&gt;&lt;author&gt;Goetz, Jennifer L.&lt;/author&gt;&lt;author&gt;Keltner, Dacher&lt;/author&gt;&lt;author&gt;Simon-Thomas, Emiliana&lt;/author&gt;&lt;/authors&gt;&lt;/contributors&gt;&lt;titles&gt;&lt;title&gt;Compassion: an evolutionary analysis and empirical review&lt;/title&gt;&lt;secondary-title&gt;Psychological bulletin&lt;/secondary-title&gt;&lt;alt-title&gt;Psychol Bull&lt;/alt-title&gt;&lt;/titles&gt;&lt;periodical&gt;&lt;full-title&gt;Psychological bulletin&lt;/full-title&gt;&lt;abbr-1&gt;Psychol Bull&lt;/abbr-1&gt;&lt;/periodical&gt;&lt;alt-periodical&gt;&lt;full-title&gt;Psychological bulletin&lt;/full-title&gt;&lt;abbr-1&gt;Psychol Bull&lt;/abbr-1&gt;&lt;/alt-periodical&gt;&lt;pages&gt;351-374&lt;/pages&gt;&lt;volume&gt;136&lt;/volume&gt;&lt;number&gt;3&lt;/number&gt;&lt;keywords&gt;&lt;keyword&gt;Adult&lt;/keyword&gt;&lt;keyword&gt;Animals&lt;/keyword&gt;&lt;keyword&gt;Arousal&lt;/keyword&gt;&lt;keyword&gt;*Biological Evolution&lt;/keyword&gt;&lt;keyword&gt;Child, Preschool&lt;/keyword&gt;&lt;keyword&gt;Cooperative Behavior&lt;/keyword&gt;&lt;keyword&gt;Cross-Cultural Comparison&lt;/keyword&gt;&lt;keyword&gt;Emotions&lt;/keyword&gt;&lt;keyword&gt;*Empathy&lt;/keyword&gt;&lt;keyword&gt;*Empirical Research&lt;/keyword&gt;&lt;keyword&gt;Facial Expression&lt;/keyword&gt;&lt;keyword&gt;Female&lt;/keyword&gt;&lt;keyword&gt;Humans&lt;/keyword&gt;&lt;keyword&gt;Infant&lt;/keyword&gt;&lt;keyword&gt;Male&lt;/keyword&gt;&lt;keyword&gt;Morals&lt;/keyword&gt;&lt;keyword&gt;Motivation&lt;/keyword&gt;&lt;keyword&gt;Nonverbal Communication&lt;/keyword&gt;&lt;keyword&gt;Social Support&lt;/keyword&gt;&lt;keyword&gt;Socialization&lt;/keyword&gt;&lt;keyword&gt;Touch&lt;/keyword&gt;&lt;/keywords&gt;&lt;dates&gt;&lt;year&gt;2010&lt;/year&gt;&lt;/dates&gt;&lt;isbn&gt;1939-1455&amp;#xD;0033-2909&lt;/isbn&gt;&lt;accession-num&gt;20438142&lt;/accession-num&gt;&lt;urls&gt;&lt;related-urls&gt;&lt;url&gt;https://pubmed.ncbi.nlm.nih.gov/20438142&lt;/url&gt;&lt;url&gt;https://www.ncbi.nlm.nih.gov/pmc/articles/PMC2864937/&lt;/url&gt;&lt;/related-urls&gt;&lt;/urls&gt;&lt;electronic-resource-num&gt;10.1037/a0018807&lt;/electronic-resource-num&gt;&lt;remote-database-name&gt;PubMed&lt;/remote-database-name&gt;&lt;language&gt;eng&lt;/language&gt;&lt;/record&gt;&lt;/Cite&gt;&lt;/EndNote&gt;</w:instrText>
      </w:r>
      <w:r w:rsidRPr="00786517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separate"/>
      </w:r>
      <w:r w:rsidRPr="00786517">
        <w:rPr>
          <w:rFonts w:ascii="Times New Roman" w:eastAsia="Times New Roman" w:hAnsi="Times New Roman" w:cs="Times New Roman"/>
          <w:noProof/>
          <w:color w:val="auto"/>
          <w:sz w:val="24"/>
          <w:szCs w:val="24"/>
          <w:vertAlign w:val="superscript"/>
        </w:rPr>
        <w:t>10</w:t>
      </w:r>
      <w:r w:rsidRPr="00786517">
        <w:rPr>
          <w:rFonts w:ascii="Times New Roman" w:eastAsia="Times New Roman" w:hAnsi="Times New Roman" w:cs="Times New Roman"/>
          <w:color w:val="auto"/>
          <w:sz w:val="24"/>
          <w:szCs w:val="24"/>
        </w:rPr>
        <w:fldChar w:fldCharType="end"/>
      </w:r>
    </w:p>
    <w:p w14:paraId="62727982" w14:textId="77777777" w:rsidR="006626C1" w:rsidRPr="00786517" w:rsidRDefault="006626C1" w:rsidP="006626C1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786517">
        <w:rPr>
          <w:rFonts w:ascii="Times New Roman" w:hAnsi="Times New Roman" w:cs="Times New Roman"/>
          <w:color w:val="auto"/>
          <w:sz w:val="24"/>
          <w:szCs w:val="24"/>
        </w:rPr>
        <w:t xml:space="preserve">What does it mean to provide compassionate peer support? </w:t>
      </w:r>
    </w:p>
    <w:p w14:paraId="6B40B12E" w14:textId="77777777" w:rsidR="000F434B" w:rsidRPr="00786517" w:rsidRDefault="000F434B" w:rsidP="000F434B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786517">
        <w:rPr>
          <w:rFonts w:ascii="Times New Roman" w:hAnsi="Times New Roman" w:cs="Times New Roman"/>
          <w:color w:val="auto"/>
          <w:sz w:val="24"/>
          <w:szCs w:val="24"/>
        </w:rPr>
        <w:t>On a scale from 1-10, how compassionate was this program?</w:t>
      </w:r>
    </w:p>
    <w:p w14:paraId="2BDA27B9" w14:textId="77777777" w:rsidR="000F434B" w:rsidRPr="00786517" w:rsidRDefault="000F434B" w:rsidP="000F434B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786517">
        <w:rPr>
          <w:rFonts w:ascii="Times New Roman" w:hAnsi="Times New Roman" w:cs="Times New Roman"/>
          <w:color w:val="auto"/>
          <w:sz w:val="24"/>
          <w:szCs w:val="24"/>
        </w:rPr>
        <w:t>What are 3 things that made this program compassionate?</w:t>
      </w:r>
    </w:p>
    <w:p w14:paraId="69178117" w14:textId="5F8743E6" w:rsidR="00DF3A3D" w:rsidRPr="00360170" w:rsidRDefault="00DF3A3D" w:rsidP="00546984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Can you please provide an example of h</w:t>
      </w:r>
      <w:r w:rsidR="00546984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ow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you got</w:t>
      </w:r>
      <w:r w:rsidR="00546984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to know the peer-support recipient’s needs/concerns?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</w:p>
    <w:p w14:paraId="60162D28" w14:textId="2587F963" w:rsidR="00DF3A3D" w:rsidRPr="00360170" w:rsidRDefault="00DF3A3D" w:rsidP="00DF3A3D">
      <w:pPr>
        <w:pStyle w:val="ListParagraph"/>
        <w:numPr>
          <w:ilvl w:val="2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did you do to address their needs/concerns?</w:t>
      </w:r>
    </w:p>
    <w:p w14:paraId="15301E58" w14:textId="77777777" w:rsidR="000F434B" w:rsidRPr="00360170" w:rsidRDefault="000F434B" w:rsidP="000F434B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are 3 things that prevented this program from being compassionate?</w:t>
      </w:r>
    </w:p>
    <w:p w14:paraId="46773C3A" w14:textId="77777777" w:rsidR="00657069" w:rsidRPr="00360170" w:rsidRDefault="00657069" w:rsidP="0065706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How could this program be more compassionate?</w:t>
      </w:r>
    </w:p>
    <w:p w14:paraId="4530FB25" w14:textId="77777777" w:rsidR="00785EB7" w:rsidRPr="00360170" w:rsidRDefault="00785EB7" w:rsidP="00785EB7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Could you please describe any examples of providing compassionate peer support (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e.g.</w:t>
      </w:r>
      <w:proofErr w:type="gram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feeling acknowledged and heard in the program)?</w:t>
      </w:r>
    </w:p>
    <w:p w14:paraId="031F8214" w14:textId="77777777" w:rsidR="00785EB7" w:rsidRPr="00360170" w:rsidRDefault="00785EB7" w:rsidP="00785EB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hat was said, what were they doing, what else was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happening</w:t>
      </w:r>
      <w:proofErr w:type="gramEnd"/>
    </w:p>
    <w:p w14:paraId="6ACDDF41" w14:textId="77777777" w:rsidR="00785EB7" w:rsidRPr="00360170" w:rsidRDefault="00785EB7" w:rsidP="00785EB7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Please tell me how you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felt</w:t>
      </w:r>
      <w:proofErr w:type="gramEnd"/>
    </w:p>
    <w:p w14:paraId="624B8E1F" w14:textId="15C72343" w:rsidR="004801A9" w:rsidRPr="00360170" w:rsidRDefault="00CD1086" w:rsidP="004801A9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does</w:t>
      </w:r>
      <w:r w:rsidR="004801A9"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Pr="00360170">
        <w:rPr>
          <w:rFonts w:ascii="Times New Roman" w:hAnsi="Times New Roman" w:cs="Times New Roman"/>
          <w:color w:val="auto"/>
          <w:sz w:val="24"/>
          <w:szCs w:val="24"/>
        </w:rPr>
        <w:t>uncompassionate peer support look like?</w:t>
      </w:r>
    </w:p>
    <w:p w14:paraId="07982CEF" w14:textId="77777777" w:rsidR="004801A9" w:rsidRPr="00360170" w:rsidRDefault="004801A9" w:rsidP="004801A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hat was said, what were they doing, what else was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happening</w:t>
      </w:r>
      <w:proofErr w:type="gramEnd"/>
    </w:p>
    <w:p w14:paraId="74006EFD" w14:textId="77777777" w:rsidR="004801A9" w:rsidRPr="00360170" w:rsidRDefault="004801A9" w:rsidP="004801A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lastRenderedPageBreak/>
        <w:t xml:space="preserve">Please tell me how you 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felt</w:t>
      </w:r>
      <w:proofErr w:type="gramEnd"/>
    </w:p>
    <w:p w14:paraId="4FAED985" w14:textId="77777777" w:rsidR="004801A9" w:rsidRPr="00360170" w:rsidRDefault="004801A9" w:rsidP="004801A9">
      <w:pPr>
        <w:pStyle w:val="ListParagraph"/>
        <w:numPr>
          <w:ilvl w:val="1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strategies could help you feel more supported/heard?</w:t>
      </w:r>
    </w:p>
    <w:p w14:paraId="052F06CB" w14:textId="77777777" w:rsidR="00CD1086" w:rsidRPr="00360170" w:rsidRDefault="00CD1086" w:rsidP="00CD1086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What advice would you give a new peer support provider to help them be more compassionate? </w:t>
      </w:r>
    </w:p>
    <w:p w14:paraId="2D5BEDBE" w14:textId="51B63F1B" w:rsidR="000F30DA" w:rsidRPr="0033654F" w:rsidRDefault="00804C8E" w:rsidP="00657069">
      <w:pPr>
        <w:pStyle w:val="ListParagraph"/>
        <w:numPr>
          <w:ilvl w:val="0"/>
          <w:numId w:val="7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contextualSpacing/>
        <w:rPr>
          <w:rFonts w:ascii="Times New Roman" w:hAnsi="Times New Roman" w:cs="Times New Roman"/>
          <w:color w:val="auto"/>
          <w:sz w:val="24"/>
          <w:szCs w:val="24"/>
        </w:rPr>
      </w:pPr>
      <w:r w:rsidRPr="00360170">
        <w:rPr>
          <w:rFonts w:ascii="Times New Roman" w:hAnsi="Times New Roman" w:cs="Times New Roman"/>
          <w:color w:val="auto"/>
          <w:sz w:val="24"/>
          <w:szCs w:val="24"/>
        </w:rPr>
        <w:t>What is the impact of compassion in peer support programs? (</w:t>
      </w:r>
      <w:proofErr w:type="gramStart"/>
      <w:r w:rsidRPr="00360170">
        <w:rPr>
          <w:rFonts w:ascii="Times New Roman" w:hAnsi="Times New Roman" w:cs="Times New Roman"/>
          <w:color w:val="auto"/>
          <w:sz w:val="24"/>
          <w:szCs w:val="24"/>
        </w:rPr>
        <w:t>e.g.</w:t>
      </w:r>
      <w:proofErr w:type="gramEnd"/>
      <w:r w:rsidRPr="00360170">
        <w:rPr>
          <w:rFonts w:ascii="Times New Roman" w:hAnsi="Times New Roman" w:cs="Times New Roman"/>
          <w:color w:val="auto"/>
          <w:sz w:val="24"/>
          <w:szCs w:val="24"/>
        </w:rPr>
        <w:t xml:space="preserve"> on mental health)</w:t>
      </w:r>
    </w:p>
    <w:sectPr w:rsidR="000F30DA" w:rsidRPr="0033654F">
      <w:headerReference w:type="default" r:id="rId7"/>
      <w:footerReference w:type="default" r:id="rId8"/>
      <w:pgSz w:w="12240" w:h="15840"/>
      <w:pgMar w:top="1134" w:right="1134" w:bottom="1134" w:left="1134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A10FE" w14:textId="77777777" w:rsidR="005546A6" w:rsidRDefault="005546A6">
      <w:r>
        <w:separator/>
      </w:r>
    </w:p>
  </w:endnote>
  <w:endnote w:type="continuationSeparator" w:id="0">
    <w:p w14:paraId="50D1A87E" w14:textId="77777777" w:rsidR="005546A6" w:rsidRDefault="005546A6">
      <w:r>
        <w:continuationSeparator/>
      </w:r>
    </w:p>
  </w:endnote>
  <w:endnote w:type="continuationNotice" w:id="1">
    <w:p w14:paraId="422EC2E7" w14:textId="77777777" w:rsidR="005546A6" w:rsidRDefault="005546A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 Unicode MS">
    <w:altName w:val="Arial"/>
    <w:panose1 w:val="020B0604020202020204"/>
    <w:charset w:val="00"/>
    <w:family w:val="roman"/>
    <w:pitch w:val="default"/>
  </w:font>
  <w:font w:name="Helvetica Neue">
    <w:altName w:val="Arial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A3CB0" w14:textId="0DAA7BC5" w:rsidR="00F94AF6" w:rsidRDefault="00130AFF">
    <w:pPr>
      <w:pStyle w:val="Footer"/>
      <w:jc w:val="right"/>
    </w:pP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AE0323" w14:textId="77777777" w:rsidR="005546A6" w:rsidRDefault="005546A6">
      <w:r>
        <w:separator/>
      </w:r>
    </w:p>
  </w:footnote>
  <w:footnote w:type="continuationSeparator" w:id="0">
    <w:p w14:paraId="6C088FB1" w14:textId="77777777" w:rsidR="005546A6" w:rsidRDefault="005546A6">
      <w:r>
        <w:continuationSeparator/>
      </w:r>
    </w:p>
  </w:footnote>
  <w:footnote w:type="continuationNotice" w:id="1">
    <w:p w14:paraId="285841E4" w14:textId="77777777" w:rsidR="005546A6" w:rsidRDefault="005546A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3A3CAF" w14:textId="77777777" w:rsidR="00F94AF6" w:rsidRDefault="00F94AF6">
    <w:pPr>
      <w:pStyle w:val="HeaderFoo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147082"/>
    <w:multiLevelType w:val="hybridMultilevel"/>
    <w:tmpl w:val="FCD418A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2E73F81"/>
    <w:multiLevelType w:val="hybridMultilevel"/>
    <w:tmpl w:val="5F90839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E1EE2952">
      <w:start w:val="1"/>
      <w:numFmt w:val="decimal"/>
      <w:lvlText w:val="%2."/>
      <w:lvlJc w:val="left"/>
      <w:pPr>
        <w:ind w:left="1440" w:hanging="360"/>
      </w:pPr>
      <w:rPr>
        <w:rFonts w:ascii="Times New Roman" w:eastAsia="Arial Unicode MS" w:hAnsi="Times New Roman" w:cs="Times New Roman"/>
      </w:rPr>
    </w:lvl>
    <w:lvl w:ilvl="2" w:tplc="1009001B">
      <w:start w:val="1"/>
      <w:numFmt w:val="lowerRoman"/>
      <w:lvlText w:val="%3."/>
      <w:lvlJc w:val="right"/>
      <w:pPr>
        <w:ind w:left="2160" w:hanging="180"/>
      </w:pPr>
    </w:lvl>
    <w:lvl w:ilvl="3" w:tplc="1009000F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2325F45"/>
    <w:multiLevelType w:val="hybridMultilevel"/>
    <w:tmpl w:val="10D63EFE"/>
    <w:numStyleLink w:val="ImportedStyle1"/>
  </w:abstractNum>
  <w:abstractNum w:abstractNumId="3" w15:restartNumberingAfterBreak="0">
    <w:nsid w:val="4F215FFA"/>
    <w:multiLevelType w:val="hybridMultilevel"/>
    <w:tmpl w:val="617439A4"/>
    <w:numStyleLink w:val="Bullets"/>
  </w:abstractNum>
  <w:abstractNum w:abstractNumId="4" w15:restartNumberingAfterBreak="0">
    <w:nsid w:val="58BF67BD"/>
    <w:multiLevelType w:val="hybridMultilevel"/>
    <w:tmpl w:val="10D63EFE"/>
    <w:styleLink w:val="ImportedStyle1"/>
    <w:lvl w:ilvl="0" w:tplc="1B1C7AB6">
      <w:start w:val="1"/>
      <w:numFmt w:val="decimal"/>
      <w:lvlText w:val="%1."/>
      <w:lvlJc w:val="left"/>
      <w:pPr>
        <w:ind w:left="7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25AC9BEA">
      <w:start w:val="1"/>
      <w:numFmt w:val="decimal"/>
      <w:lvlText w:val="%2."/>
      <w:lvlJc w:val="left"/>
      <w:pPr>
        <w:ind w:left="14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EA48A04">
      <w:start w:val="1"/>
      <w:numFmt w:val="decimal"/>
      <w:lvlText w:val="%3."/>
      <w:lvlJc w:val="left"/>
      <w:pPr>
        <w:ind w:left="21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44EA52C0">
      <w:start w:val="1"/>
      <w:numFmt w:val="lowerLetter"/>
      <w:lvlText w:val="%4."/>
      <w:lvlJc w:val="left"/>
      <w:pPr>
        <w:ind w:left="28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43245BE">
      <w:start w:val="1"/>
      <w:numFmt w:val="decimal"/>
      <w:lvlText w:val="%5."/>
      <w:lvlJc w:val="left"/>
      <w:pPr>
        <w:ind w:left="360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13AAA35C">
      <w:start w:val="1"/>
      <w:numFmt w:val="decimal"/>
      <w:lvlText w:val="%6."/>
      <w:lvlJc w:val="left"/>
      <w:pPr>
        <w:ind w:left="432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AAA4EE1C">
      <w:start w:val="1"/>
      <w:numFmt w:val="decimal"/>
      <w:lvlText w:val="%7."/>
      <w:lvlJc w:val="left"/>
      <w:pPr>
        <w:ind w:left="504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725823D6">
      <w:start w:val="1"/>
      <w:numFmt w:val="decimal"/>
      <w:lvlText w:val="%8."/>
      <w:lvlJc w:val="left"/>
      <w:pPr>
        <w:ind w:left="576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33BE6066">
      <w:start w:val="1"/>
      <w:numFmt w:val="decimal"/>
      <w:lvlText w:val="%9."/>
      <w:lvlJc w:val="left"/>
      <w:pPr>
        <w:ind w:left="6480" w:hanging="360"/>
      </w:pPr>
      <w:rPr>
        <w:rFonts w:hAnsi="Arial Unicode MS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abstractNum w:abstractNumId="5" w15:restartNumberingAfterBreak="0">
    <w:nsid w:val="60073A87"/>
    <w:multiLevelType w:val="hybridMultilevel"/>
    <w:tmpl w:val="FB28CB4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5731249"/>
    <w:multiLevelType w:val="hybridMultilevel"/>
    <w:tmpl w:val="617439A4"/>
    <w:styleLink w:val="Bullets"/>
    <w:lvl w:ilvl="0" w:tplc="CA3ABDF8">
      <w:start w:val="1"/>
      <w:numFmt w:val="bullet"/>
      <w:lvlText w:val="•"/>
      <w:lvlJc w:val="left"/>
      <w:pPr>
        <w:tabs>
          <w:tab w:val="left" w:pos="1440"/>
        </w:tabs>
        <w:ind w:left="1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1" w:tplc="5E66008A">
      <w:start w:val="1"/>
      <w:numFmt w:val="bullet"/>
      <w:lvlText w:val="•"/>
      <w:lvlJc w:val="left"/>
      <w:pPr>
        <w:tabs>
          <w:tab w:val="left" w:pos="1440"/>
        </w:tabs>
        <w:ind w:left="7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2" w:tplc="EC120BC6">
      <w:start w:val="1"/>
      <w:numFmt w:val="bullet"/>
      <w:lvlText w:val="•"/>
      <w:lvlJc w:val="left"/>
      <w:pPr>
        <w:tabs>
          <w:tab w:val="left" w:pos="1440"/>
        </w:tabs>
        <w:ind w:left="1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3" w:tplc="EA321424">
      <w:start w:val="1"/>
      <w:numFmt w:val="bullet"/>
      <w:lvlText w:val="•"/>
      <w:lvlJc w:val="left"/>
      <w:pPr>
        <w:tabs>
          <w:tab w:val="left" w:pos="1440"/>
        </w:tabs>
        <w:ind w:left="1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4" w:tplc="11B472DC">
      <w:start w:val="1"/>
      <w:numFmt w:val="bullet"/>
      <w:lvlText w:val="•"/>
      <w:lvlJc w:val="left"/>
      <w:pPr>
        <w:tabs>
          <w:tab w:val="left" w:pos="1440"/>
        </w:tabs>
        <w:ind w:left="25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5" w:tplc="C5E44C90">
      <w:start w:val="1"/>
      <w:numFmt w:val="bullet"/>
      <w:lvlText w:val="•"/>
      <w:lvlJc w:val="left"/>
      <w:pPr>
        <w:tabs>
          <w:tab w:val="left" w:pos="1440"/>
        </w:tabs>
        <w:ind w:left="31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6" w:tplc="8D3007A4">
      <w:start w:val="1"/>
      <w:numFmt w:val="bullet"/>
      <w:lvlText w:val="•"/>
      <w:lvlJc w:val="left"/>
      <w:pPr>
        <w:tabs>
          <w:tab w:val="left" w:pos="1440"/>
        </w:tabs>
        <w:ind w:left="37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7" w:tplc="626416C8">
      <w:start w:val="1"/>
      <w:numFmt w:val="bullet"/>
      <w:lvlText w:val="•"/>
      <w:lvlJc w:val="left"/>
      <w:pPr>
        <w:tabs>
          <w:tab w:val="left" w:pos="1440"/>
        </w:tabs>
        <w:ind w:left="43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  <w:lvl w:ilvl="8" w:tplc="585E7AAA">
      <w:start w:val="1"/>
      <w:numFmt w:val="bullet"/>
      <w:lvlText w:val="•"/>
      <w:lvlJc w:val="left"/>
      <w:pPr>
        <w:tabs>
          <w:tab w:val="left" w:pos="1440"/>
        </w:tabs>
        <w:ind w:left="4989" w:hanging="189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spacing w:val="0"/>
        <w:w w:val="100"/>
        <w:kern w:val="0"/>
        <w:position w:val="0"/>
        <w:highlight w:val="none"/>
        <w:vertAlign w:val="baseline"/>
      </w:rPr>
    </w:lvl>
  </w:abstractNum>
  <w:num w:numId="1" w16cid:durableId="1680497785">
    <w:abstractNumId w:val="4"/>
  </w:num>
  <w:num w:numId="2" w16cid:durableId="1078795094">
    <w:abstractNumId w:val="2"/>
  </w:num>
  <w:num w:numId="3" w16cid:durableId="112023342">
    <w:abstractNumId w:val="2"/>
    <w:lvlOverride w:ilvl="0">
      <w:startOverride w:val="1"/>
      <w:lvl w:ilvl="0" w:tplc="B7BC4E60">
        <w:start w:val="1"/>
        <w:numFmt w:val="decimal"/>
        <w:lvlText w:val="%1."/>
        <w:lvlJc w:val="left"/>
        <w:pPr>
          <w:ind w:left="72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1">
      <w:startOverride w:val="1"/>
      <w:lvl w:ilvl="1" w:tplc="17A46456">
        <w:start w:val="1"/>
        <w:numFmt w:val="lowerLetter"/>
        <w:lvlText w:val="%2."/>
        <w:lvlJc w:val="left"/>
        <w:pPr>
          <w:ind w:left="14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2">
      <w:startOverride w:val="1"/>
      <w:lvl w:ilvl="2" w:tplc="A6E41AFA">
        <w:start w:val="1"/>
        <w:numFmt w:val="lowerRoman"/>
        <w:lvlText w:val="%3."/>
        <w:lvlJc w:val="left"/>
        <w:pPr>
          <w:ind w:left="216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3">
      <w:startOverride w:val="1"/>
      <w:lvl w:ilvl="3" w:tplc="4EEC4B18">
        <w:start w:val="1"/>
        <w:numFmt w:val="decimal"/>
        <w:lvlText w:val="%4."/>
        <w:lvlJc w:val="left"/>
        <w:pPr>
          <w:ind w:left="288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4">
      <w:startOverride w:val="1"/>
      <w:lvl w:ilvl="4" w:tplc="4A061896">
        <w:start w:val="1"/>
        <w:numFmt w:val="lowerLetter"/>
        <w:lvlText w:val="%5."/>
        <w:lvlJc w:val="left"/>
        <w:pPr>
          <w:ind w:left="360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5">
      <w:startOverride w:val="1"/>
      <w:lvl w:ilvl="5" w:tplc="724654AC">
        <w:start w:val="1"/>
        <w:numFmt w:val="lowerRoman"/>
        <w:lvlText w:val="%6."/>
        <w:lvlJc w:val="left"/>
        <w:pPr>
          <w:ind w:left="432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6">
      <w:startOverride w:val="1"/>
      <w:lvl w:ilvl="6" w:tplc="DFA65E66">
        <w:start w:val="1"/>
        <w:numFmt w:val="decimal"/>
        <w:lvlText w:val="%7."/>
        <w:lvlJc w:val="left"/>
        <w:pPr>
          <w:ind w:left="504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7">
      <w:startOverride w:val="1"/>
      <w:lvl w:ilvl="7" w:tplc="06F41350">
        <w:start w:val="1"/>
        <w:numFmt w:val="lowerLetter"/>
        <w:lvlText w:val="%8."/>
        <w:lvlJc w:val="left"/>
        <w:pPr>
          <w:ind w:left="5760" w:hanging="36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  <w:lvlOverride w:ilvl="8">
      <w:startOverride w:val="1"/>
      <w:lvl w:ilvl="8" w:tplc="4D3C7B18">
        <w:start w:val="1"/>
        <w:numFmt w:val="lowerRoman"/>
        <w:lvlText w:val="%9."/>
        <w:lvlJc w:val="left"/>
        <w:pPr>
          <w:ind w:left="6480" w:hanging="300"/>
        </w:pPr>
        <w:rPr>
          <w:rFonts w:hAnsi="Arial Unicode MS"/>
          <w:caps w:val="0"/>
          <w:smallCaps w:val="0"/>
          <w:strike w:val="0"/>
          <w:dstrike w:val="0"/>
          <w:outline w:val="0"/>
          <w:emboss w:val="0"/>
          <w:imprint w:val="0"/>
          <w:spacing w:val="0"/>
          <w:w w:val="100"/>
          <w:kern w:val="0"/>
          <w:position w:val="0"/>
          <w:highlight w:val="none"/>
          <w:vertAlign w:val="baseline"/>
        </w:rPr>
      </w:lvl>
    </w:lvlOverride>
  </w:num>
  <w:num w:numId="4" w16cid:durableId="854808016">
    <w:abstractNumId w:val="6"/>
  </w:num>
  <w:num w:numId="5" w16cid:durableId="1895462595">
    <w:abstractNumId w:val="3"/>
  </w:num>
  <w:num w:numId="6" w16cid:durableId="358316848">
    <w:abstractNumId w:val="1"/>
  </w:num>
  <w:num w:numId="7" w16cid:durableId="1049501183">
    <w:abstractNumId w:val="5"/>
  </w:num>
  <w:num w:numId="8" w16cid:durableId="13488675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displayBackgroundShape/>
  <w:hideSpellingErrors/>
  <w:hideGrammaticalErrors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E0NDIwNDc2M7Y0NTJW0lEKTi0uzszPAymwrAUAKT6IxywAAAA="/>
  </w:docVars>
  <w:rsids>
    <w:rsidRoot w:val="00F94AF6"/>
    <w:rsid w:val="0000168E"/>
    <w:rsid w:val="00014B97"/>
    <w:rsid w:val="0003130B"/>
    <w:rsid w:val="00044F66"/>
    <w:rsid w:val="00045702"/>
    <w:rsid w:val="000541A9"/>
    <w:rsid w:val="00094298"/>
    <w:rsid w:val="0009480A"/>
    <w:rsid w:val="000C3B0F"/>
    <w:rsid w:val="000F30DA"/>
    <w:rsid w:val="000F434B"/>
    <w:rsid w:val="00130AFF"/>
    <w:rsid w:val="00132C5C"/>
    <w:rsid w:val="00147681"/>
    <w:rsid w:val="001D5DEA"/>
    <w:rsid w:val="001E3704"/>
    <w:rsid w:val="00273A33"/>
    <w:rsid w:val="002A148B"/>
    <w:rsid w:val="002E20AE"/>
    <w:rsid w:val="002F4D0A"/>
    <w:rsid w:val="00321F85"/>
    <w:rsid w:val="0033654F"/>
    <w:rsid w:val="00342AA1"/>
    <w:rsid w:val="00360170"/>
    <w:rsid w:val="003B75E7"/>
    <w:rsid w:val="003D6593"/>
    <w:rsid w:val="003E46F8"/>
    <w:rsid w:val="003E672F"/>
    <w:rsid w:val="0042186F"/>
    <w:rsid w:val="0045183E"/>
    <w:rsid w:val="004801A9"/>
    <w:rsid w:val="004B4FC4"/>
    <w:rsid w:val="004B5552"/>
    <w:rsid w:val="004C0F1E"/>
    <w:rsid w:val="004C5A4C"/>
    <w:rsid w:val="00520D78"/>
    <w:rsid w:val="00546984"/>
    <w:rsid w:val="005546A6"/>
    <w:rsid w:val="005908C6"/>
    <w:rsid w:val="00657069"/>
    <w:rsid w:val="00661DDF"/>
    <w:rsid w:val="006626C1"/>
    <w:rsid w:val="006C2319"/>
    <w:rsid w:val="006E0099"/>
    <w:rsid w:val="00721BC9"/>
    <w:rsid w:val="00724895"/>
    <w:rsid w:val="00762AD9"/>
    <w:rsid w:val="00767FEA"/>
    <w:rsid w:val="00780632"/>
    <w:rsid w:val="00785EB7"/>
    <w:rsid w:val="00786517"/>
    <w:rsid w:val="007E5841"/>
    <w:rsid w:val="00804C8E"/>
    <w:rsid w:val="00830F22"/>
    <w:rsid w:val="00874D3A"/>
    <w:rsid w:val="008B058E"/>
    <w:rsid w:val="008C52D0"/>
    <w:rsid w:val="008C642C"/>
    <w:rsid w:val="00926AEF"/>
    <w:rsid w:val="00962FEC"/>
    <w:rsid w:val="009B2629"/>
    <w:rsid w:val="009C4410"/>
    <w:rsid w:val="009F7B51"/>
    <w:rsid w:val="00A04D09"/>
    <w:rsid w:val="00A1161B"/>
    <w:rsid w:val="00A2067D"/>
    <w:rsid w:val="00A76DB0"/>
    <w:rsid w:val="00A821F9"/>
    <w:rsid w:val="00AA47D5"/>
    <w:rsid w:val="00AC76B3"/>
    <w:rsid w:val="00AF51E3"/>
    <w:rsid w:val="00B45D93"/>
    <w:rsid w:val="00B554EB"/>
    <w:rsid w:val="00B74775"/>
    <w:rsid w:val="00C054F6"/>
    <w:rsid w:val="00C2411E"/>
    <w:rsid w:val="00CC04D9"/>
    <w:rsid w:val="00CD1086"/>
    <w:rsid w:val="00CF3BE1"/>
    <w:rsid w:val="00D12535"/>
    <w:rsid w:val="00D55D63"/>
    <w:rsid w:val="00D75FFD"/>
    <w:rsid w:val="00DA3E1A"/>
    <w:rsid w:val="00DB00C3"/>
    <w:rsid w:val="00DF3A3D"/>
    <w:rsid w:val="00DF63BE"/>
    <w:rsid w:val="00E2019F"/>
    <w:rsid w:val="00E56607"/>
    <w:rsid w:val="00E678D0"/>
    <w:rsid w:val="00E81DD3"/>
    <w:rsid w:val="00E829F8"/>
    <w:rsid w:val="00E907B0"/>
    <w:rsid w:val="00EA2A57"/>
    <w:rsid w:val="00EB0335"/>
    <w:rsid w:val="00EB08A7"/>
    <w:rsid w:val="00F04414"/>
    <w:rsid w:val="00F47610"/>
    <w:rsid w:val="00F608B2"/>
    <w:rsid w:val="00F94AF6"/>
    <w:rsid w:val="3F365F2B"/>
    <w:rsid w:val="42D992E5"/>
    <w:rsid w:val="4474D453"/>
    <w:rsid w:val="4F20229A"/>
    <w:rsid w:val="532B5410"/>
    <w:rsid w:val="56BFA415"/>
    <w:rsid w:val="662DBA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3A3C94"/>
  <w15:docId w15:val="{05D8ACF5-B44F-4A18-AFDA-217727EEF4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en-CA" w:eastAsia="en-CA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pPr>
      <w:tabs>
        <w:tab w:val="center" w:pos="4680"/>
        <w:tab w:val="right" w:pos="9360"/>
      </w:tabs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paragraph" w:customStyle="1" w:styleId="BodyA">
    <w:name w:val="Body A"/>
    <w:pPr>
      <w:spacing w:after="160" w:line="259" w:lineRule="auto"/>
    </w:pPr>
    <w:rPr>
      <w:rFonts w:ascii="Calibri" w:eastAsia="Calibri" w:hAnsi="Calibri" w:cs="Calibri"/>
      <w:color w:val="000000"/>
      <w:sz w:val="22"/>
      <w:szCs w:val="22"/>
      <w:u w:color="000000"/>
      <w:lang w:val="en-US"/>
      <w14:textOutline w14:w="12700" w14:cap="flat" w14:cmpd="sng" w14:algn="ctr">
        <w14:noFill/>
        <w14:prstDash w14:val="solid"/>
        <w14:miter w14:lim="400000"/>
      </w14:textOutline>
    </w:rPr>
  </w:style>
  <w:style w:type="numbering" w:customStyle="1" w:styleId="ImportedStyle1">
    <w:name w:val="Imported Style 1"/>
    <w:pPr>
      <w:numPr>
        <w:numId w:val="1"/>
      </w:numPr>
    </w:pPr>
  </w:style>
  <w:style w:type="paragraph" w:styleId="ListParagraph">
    <w:name w:val="List Paragraph"/>
    <w:uiPriority w:val="34"/>
    <w:qFormat/>
    <w:pPr>
      <w:spacing w:after="160" w:line="259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  <w:lang w:val="en-US"/>
    </w:rPr>
  </w:style>
  <w:style w:type="numbering" w:customStyle="1" w:styleId="Bullets">
    <w:name w:val="Bullets"/>
    <w:pPr>
      <w:numPr>
        <w:numId w:val="4"/>
      </w:numPr>
    </w:pPr>
  </w:style>
  <w:style w:type="character" w:styleId="UnresolvedMention">
    <w:name w:val="Unresolved Mention"/>
    <w:basedOn w:val="DefaultParagraphFont"/>
    <w:uiPriority w:val="99"/>
    <w:semiHidden/>
    <w:unhideWhenUsed/>
    <w:rsid w:val="004218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CF3BE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3BE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3BE1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3BE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3BE1"/>
    <w:rPr>
      <w:b/>
      <w:bCs/>
      <w:lang w:val="en-US" w:eastAsia="en-US"/>
    </w:rPr>
  </w:style>
  <w:style w:type="paragraph" w:styleId="Header">
    <w:name w:val="header"/>
    <w:basedOn w:val="Normal"/>
    <w:link w:val="HeaderChar"/>
    <w:uiPriority w:val="99"/>
    <w:semiHidden/>
    <w:unhideWhenUsed/>
    <w:rsid w:val="00A76D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A76DB0"/>
    <w:rPr>
      <w:sz w:val="24"/>
      <w:szCs w:val="24"/>
      <w:lang w:val="en-US" w:eastAsia="en-US"/>
    </w:rPr>
  </w:style>
  <w:style w:type="paragraph" w:styleId="Revision">
    <w:name w:val="Revision"/>
    <w:hidden/>
    <w:uiPriority w:val="99"/>
    <w:semiHidden/>
    <w:rsid w:val="001E370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786517"/>
    <w:rPr>
      <w:color w:val="FF00FF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1411</Words>
  <Characters>8047</Characters>
  <Application>Microsoft Office Word</Application>
  <DocSecurity>0</DocSecurity>
  <Lines>67</Lines>
  <Paragraphs>18</Paragraphs>
  <ScaleCrop>false</ScaleCrop>
  <Company/>
  <LinksUpToDate>false</LinksUpToDate>
  <CharactersWithSpaces>9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deep Singh</dc:creator>
  <cp:lastModifiedBy>Hardeep Singh</cp:lastModifiedBy>
  <cp:revision>91</cp:revision>
  <dcterms:created xsi:type="dcterms:W3CDTF">2022-05-14T14:25:00Z</dcterms:created>
  <dcterms:modified xsi:type="dcterms:W3CDTF">2023-06-27T12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152c2be437d78ffc87da2da5b48a605836d6dbfc371b140fd3467b8b3d74946</vt:lpwstr>
  </property>
</Properties>
</file>